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18"/>
          <w:szCs w:val="18"/>
        </w:rPr>
        <w:t>Supplemental material Figure 1. Patient flow diagram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3100" cy="814705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;Arial" w:hAnsi="Segoe UI;Arial" w:eastAsia="Cambria" w:cs="Segoe UI;Arial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7:53:00Z</dcterms:created>
  <dc:creator>Ismay  van Loon</dc:creator>
  <dc:description/>
  <cp:keywords/>
  <dc:language>en-US</dc:language>
  <cp:lastModifiedBy>Ismay  van Loon</cp:lastModifiedBy>
  <dcterms:modified xsi:type="dcterms:W3CDTF">2019-02-11T17:54:00Z</dcterms:modified>
  <cp:revision>1</cp:revision>
  <dc:subject/>
  <dc:title/>
</cp:coreProperties>
</file>